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55386" w14:textId="5168D59C" w:rsidR="002350ED" w:rsidRPr="002350ED" w:rsidRDefault="002350ED" w:rsidP="002350ED">
      <w:pPr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Thank you for taking the time to participate in this interview. The questions will focus on mental well-being and will address, among other aspects, </w:t>
      </w:r>
      <w:r w:rsidR="008365D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your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personal and social </w:t>
      </w:r>
      <w:r w:rsidR="005C2BE0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experience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quality, </w:t>
      </w:r>
      <w:r w:rsidR="008365D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motivational aspects and barriers to participation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. The interview will take approximately 30</w:t>
      </w:r>
      <w:r w:rsidR="0052087B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-45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minutes. To ensure that we do not miss anything, we will audio-record this interview. Everything we discuss will be treated confidentially and will only be used in anonymized form in our academic work.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If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you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agree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 xml:space="preserve">,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we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can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begin</w:t>
      </w:r>
      <w:proofErr w:type="spellEnd"/>
      <w:r w:rsidRPr="002350ED">
        <w:rPr>
          <w:rFonts w:ascii="Times New Roman" w:eastAsia="Times New Roman" w:hAnsi="Times New Roman" w:cs="Times New Roman"/>
          <w:color w:val="212529"/>
          <w:kern w:val="0"/>
          <w:lang w:eastAsia="de-DE"/>
          <w14:ligatures w14:val="none"/>
        </w:rPr>
        <w:t>.</w:t>
      </w:r>
    </w:p>
    <w:p w14:paraId="46F208A2" w14:textId="77777777" w:rsidR="002350ED" w:rsidRPr="002350ED" w:rsidRDefault="002350ED" w:rsidP="002350ED">
      <w:pPr>
        <w:spacing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</w:pPr>
      <w:proofErr w:type="spellStart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Introductory</w:t>
      </w:r>
      <w:proofErr w:type="spellEnd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 xml:space="preserve"> Questions:</w:t>
      </w:r>
    </w:p>
    <w:p w14:paraId="4E41F73B" w14:textId="170D5E8A" w:rsidR="002350ED" w:rsidRPr="002350ED" w:rsidRDefault="002350ED" w:rsidP="002350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ow are you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feeling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  <w:proofErr w:type="gramStart"/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at the moment</w:t>
      </w:r>
      <w:proofErr w:type="gramEnd"/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 </w:t>
      </w:r>
    </w:p>
    <w:p w14:paraId="53B67E1B" w14:textId="77777777" w:rsidR="002350ED" w:rsidRPr="002350ED" w:rsidRDefault="002350ED" w:rsidP="002350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Before your incarceration, what was your general attitude toward yoga or relaxation exercises? </w:t>
      </w:r>
    </w:p>
    <w:p w14:paraId="1B10AC53" w14:textId="77777777" w:rsidR="002350ED" w:rsidRPr="002350ED" w:rsidRDefault="002350ED" w:rsidP="002350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Prior to or during your incarceration, have you had any experience with yoga or relaxation exercises? </w:t>
      </w:r>
    </w:p>
    <w:p w14:paraId="13F8993B" w14:textId="1935F5D6" w:rsidR="002350ED" w:rsidRDefault="002350ED" w:rsidP="002350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were your initial thoughts when you heard that a yoga program would be offered in the correctional facility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</w:t>
      </w:r>
    </w:p>
    <w:p w14:paraId="0B8A6762" w14:textId="500AEBA5" w:rsidR="002350ED" w:rsidRPr="002350ED" w:rsidRDefault="002350ED" w:rsidP="002350ED">
      <w:pPr>
        <w:numPr>
          <w:ilvl w:val="0"/>
          <w:numId w:val="1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at were your reasons for participating?</w:t>
      </w:r>
    </w:p>
    <w:p w14:paraId="431B17AB" w14:textId="557178DB" w:rsidR="002350ED" w:rsidRPr="002350ED" w:rsidRDefault="005C2BE0" w:rsidP="002350ED">
      <w:pPr>
        <w:spacing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  <w:t>Personal / Social Experience</w:t>
      </w:r>
      <w:r w:rsidR="002350ED"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  <w:t xml:space="preserve"> Quality: </w:t>
      </w:r>
      <w:r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  <w:t>Incarceration &amp; Mental Well-Being</w:t>
      </w:r>
    </w:p>
    <w:p w14:paraId="49CB87C9" w14:textId="77777777" w:rsid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How do you personally experience everyday life in prison? </w:t>
      </w:r>
    </w:p>
    <w:p w14:paraId="0167CD8C" w14:textId="4DFEFA0C" w:rsidR="002350ED" w:rsidRPr="002350ED" w:rsidRDefault="002350ED" w:rsidP="002350E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characterizes life in this correctional facility? </w:t>
      </w:r>
    </w:p>
    <w:p w14:paraId="6B1CEA4B" w14:textId="77777777" w:rsid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ere there moments when yoga was particularly valuable for you in daily prison life?</w:t>
      </w:r>
    </w:p>
    <w:p w14:paraId="06451FD9" w14:textId="024505AD" w:rsidR="002350ED" w:rsidRPr="002350ED" w:rsidRDefault="002350ED" w:rsidP="002350E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f so, in what way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 </w:t>
      </w:r>
    </w:p>
    <w:p w14:paraId="24E36CDA" w14:textId="762DD056" w:rsidR="002350ED" w:rsidRPr="002350ED" w:rsidRDefault="008365DD" w:rsidP="008365D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If applicable: 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Did yoga influence your perception of time, isolation, or inner restlessness? </w:t>
      </w:r>
    </w:p>
    <w:p w14:paraId="43D39BD5" w14:textId="744AB84C" w:rsidR="002350ED" w:rsidRPr="002350ED" w:rsidRDefault="008365DD" w:rsidP="008365D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If applicable: 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o you feel that yoga 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nfluenced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your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sense of autonomy or control? </w:t>
      </w:r>
    </w:p>
    <w:p w14:paraId="2B2535F1" w14:textId="77777777" w:rsidR="002350ED" w:rsidRDefault="002350ED" w:rsidP="008365D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id yoga affect your self-confidence? </w:t>
      </w:r>
    </w:p>
    <w:p w14:paraId="280E1827" w14:textId="2CF76D34" w:rsidR="002350ED" w:rsidRDefault="002350ED" w:rsidP="008365DD">
      <w:pPr>
        <w:numPr>
          <w:ilvl w:val="2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f so, can you describe a specific situation in which you noticed this? </w:t>
      </w:r>
    </w:p>
    <w:p w14:paraId="05FA5BDF" w14:textId="707CD551" w:rsidR="008365DD" w:rsidRPr="002350ED" w:rsidRDefault="008365DD" w:rsidP="008365D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f not</w:t>
      </w:r>
      <w:r w:rsidR="0052087B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, are there reasons for it not being valuable to you? </w:t>
      </w:r>
    </w:p>
    <w:p w14:paraId="3FC16344" w14:textId="4D93250F" w:rsidR="002350ED" w:rsidRP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as there a situation in which you discovered a new ability in yourself through yoga? </w:t>
      </w:r>
    </w:p>
    <w:p w14:paraId="7909EC09" w14:textId="77777777" w:rsidR="002350ED" w:rsidRP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lastRenderedPageBreak/>
        <w:t>Are there things you feel more capable of today than before the yoga course, and have you noticed any changes in yourself? </w:t>
      </w:r>
    </w:p>
    <w:p w14:paraId="50442AD9" w14:textId="622CA444" w:rsid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ow do you see yourself today compared to a few months ago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</w:p>
    <w:p w14:paraId="0CB1084A" w14:textId="035D1FAF" w:rsidR="002350ED" w:rsidRPr="002350ED" w:rsidRDefault="008365DD" w:rsidP="002350E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Physically and mentally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 </w:t>
      </w:r>
    </w:p>
    <w:p w14:paraId="7E97AB76" w14:textId="230BDE9B" w:rsidR="002350ED" w:rsidRP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When you think about your overall 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ell-being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, what does “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feeling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well” mean to you personally? </w:t>
      </w:r>
    </w:p>
    <w:p w14:paraId="466F0981" w14:textId="77777777" w:rsid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ow have you generally felt during the past few weeks in prison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? </w:t>
      </w:r>
    </w:p>
    <w:p w14:paraId="74E2C4BD" w14:textId="77777777" w:rsidR="002350ED" w:rsidRP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ow did you feel physically while incarcerated and during recreation time? </w:t>
      </w:r>
    </w:p>
    <w:p w14:paraId="4278C3E5" w14:textId="77777777" w:rsidR="002350ED" w:rsidRDefault="002350ED" w:rsidP="002350E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ere there specific exercises or moments in yoga that were particularly beneficial for you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</w:p>
    <w:p w14:paraId="3AA289DC" w14:textId="453D41B2" w:rsidR="002350ED" w:rsidRPr="002350ED" w:rsidRDefault="00203DAE" w:rsidP="002350ED">
      <w:pPr>
        <w:numPr>
          <w:ilvl w:val="1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For example,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relaxation exercises, breathing techniques, or physical movements? </w:t>
      </w:r>
    </w:p>
    <w:p w14:paraId="272601D2" w14:textId="7E596197" w:rsidR="005C2BE0" w:rsidRDefault="00203DAE" w:rsidP="005C2BE0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In what ways, if any, did yoga </w:t>
      </w:r>
      <w:r w:rsidR="005C2BE0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nfluence how you deal with stress or worries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?</w:t>
      </w:r>
    </w:p>
    <w:p w14:paraId="744F2CFF" w14:textId="738B57BC" w:rsidR="008365DD" w:rsidRDefault="008365DD" w:rsidP="008365D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id 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the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yoga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intervention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influence </w:t>
      </w:r>
      <w:r w:rsidR="0052087B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your relationships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  <w:r w:rsidR="0052087B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with other participants or inmates? </w:t>
      </w:r>
    </w:p>
    <w:p w14:paraId="12A774A2" w14:textId="40FE21B5" w:rsidR="0052087B" w:rsidRDefault="0052087B" w:rsidP="008365D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How did you experience the group atmosphere during the yoga sessions?</w:t>
      </w:r>
    </w:p>
    <w:p w14:paraId="294DDBE1" w14:textId="1A519A73" w:rsidR="0052087B" w:rsidRPr="008365DD" w:rsidRDefault="0052087B" w:rsidP="008365DD">
      <w:pPr>
        <w:numPr>
          <w:ilvl w:val="0"/>
          <w:numId w:val="2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id participating in the program affect how you interacted with other participants? </w:t>
      </w:r>
    </w:p>
    <w:p w14:paraId="6B1077EA" w14:textId="26953958" w:rsidR="002350ED" w:rsidRPr="002350ED" w:rsidRDefault="002350ED" w:rsidP="002350ED">
      <w:pPr>
        <w:spacing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</w:pPr>
      <w:proofErr w:type="spellStart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Barriers</w:t>
      </w:r>
      <w:proofErr w:type="spellEnd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to</w:t>
      </w:r>
      <w:proofErr w:type="spellEnd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 xml:space="preserve"> </w:t>
      </w:r>
      <w:proofErr w:type="spellStart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Participation</w:t>
      </w:r>
      <w:proofErr w:type="spellEnd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:</w:t>
      </w:r>
    </w:p>
    <w:p w14:paraId="71D54B15" w14:textId="002B25FC" w:rsidR="002350ED" w:rsidRPr="002350ED" w:rsidRDefault="002350ED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motivate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you to participate in yoga on a regular basis? </w:t>
      </w:r>
    </w:p>
    <w:p w14:paraId="1EAE673B" w14:textId="011F0B6F" w:rsidR="002350ED" w:rsidRPr="002350ED" w:rsidRDefault="002350ED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Has your motivation in other 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domains -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such as daily life, work assignments, or leisure activities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-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changed since practicing yoga? </w:t>
      </w:r>
    </w:p>
    <w:p w14:paraId="23BB0CFD" w14:textId="77777777" w:rsidR="002350ED" w:rsidRPr="002350ED" w:rsidRDefault="002350ED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does yoga offer you that other sports or recreational activities do not? </w:t>
      </w:r>
    </w:p>
    <w:p w14:paraId="59EE157C" w14:textId="57AAC044" w:rsidR="002350ED" w:rsidRPr="002350ED" w:rsidRDefault="00203DAE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as there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a specific obstacle you had to overcome </w:t>
      </w:r>
      <w:proofErr w:type="gramStart"/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n order to</w:t>
      </w:r>
      <w:proofErr w:type="gramEnd"/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participate in yoga regularly? </w:t>
      </w:r>
    </w:p>
    <w:p w14:paraId="1DBB0C24" w14:textId="77777777" w:rsidR="002350ED" w:rsidRPr="002350ED" w:rsidRDefault="002350ED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ere there moments when you considered discontinuing your participation? </w:t>
      </w:r>
    </w:p>
    <w:p w14:paraId="080AEE93" w14:textId="5EA7DF1B" w:rsidR="002350ED" w:rsidRPr="002350ED" w:rsidRDefault="002350ED" w:rsidP="002350ED">
      <w:pPr>
        <w:numPr>
          <w:ilvl w:val="0"/>
          <w:numId w:val="3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could we have done to help you feel more comfortable or motivated?</w:t>
      </w:r>
    </w:p>
    <w:p w14:paraId="266F38E6" w14:textId="77777777" w:rsidR="002350ED" w:rsidRPr="002350ED" w:rsidRDefault="002350ED" w:rsidP="002350ED">
      <w:pPr>
        <w:spacing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val="en-US" w:eastAsia="de-DE"/>
          <w14:ligatures w14:val="none"/>
        </w:rPr>
        <w:t>Activities in Prison Life and Future Perspectives:</w:t>
      </w:r>
    </w:p>
    <w:p w14:paraId="32CEC57A" w14:textId="77777777" w:rsidR="00203DAE" w:rsidRDefault="00203DAE" w:rsidP="002350E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During your incarceration, h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ave there been other programs or initiatives offered? </w:t>
      </w:r>
    </w:p>
    <w:p w14:paraId="1F6D1EAF" w14:textId="77777777" w:rsidR="00203DAE" w:rsidRDefault="002350ED" w:rsidP="00203DAE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If so, which ones? Were they </w:t>
      </w:r>
      <w:r w:rsidR="00203DAE" w:rsidRP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attended?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</w:p>
    <w:p w14:paraId="13E68B93" w14:textId="3C18D340" w:rsidR="002350ED" w:rsidRPr="002350ED" w:rsidRDefault="00203DAE" w:rsidP="00203DAE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lastRenderedPageBreak/>
        <w:t>I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f not, why are they no longer offered? </w:t>
      </w:r>
    </w:p>
    <w:p w14:paraId="2AE17DB1" w14:textId="26F13E9D" w:rsidR="002350ED" w:rsidRPr="002350ED" w:rsidRDefault="00203DAE" w:rsidP="002350E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D</w:t>
      </w:r>
      <w:r w:rsidR="002350ED"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d the program influence your attitude toward physical activity, exercise, or sports programs? </w:t>
      </w:r>
    </w:p>
    <w:p w14:paraId="279FC1E0" w14:textId="77777777" w:rsidR="002350ED" w:rsidRPr="002350ED" w:rsidRDefault="002350ED" w:rsidP="002350E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Can you imagine continuing yoga or engaging in other sports after your release? </w:t>
      </w:r>
    </w:p>
    <w:p w14:paraId="36DD684C" w14:textId="77777777" w:rsidR="002350ED" w:rsidRPr="002350ED" w:rsidRDefault="002350ED" w:rsidP="002350ED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Are there sports or forms of physical activity you would like to try if you had the opportunity? </w:t>
      </w:r>
    </w:p>
    <w:p w14:paraId="24E8F27A" w14:textId="77777777" w:rsidR="00203DAE" w:rsidRDefault="002350ED" w:rsidP="00203DAE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Do you think yoga provides you with something meaningful for life after incarceration?</w:t>
      </w:r>
    </w:p>
    <w:p w14:paraId="2A31E5A3" w14:textId="64B23D5D" w:rsidR="002350ED" w:rsidRPr="002350ED" w:rsidRDefault="002350ED" w:rsidP="00203DAE">
      <w:pPr>
        <w:numPr>
          <w:ilvl w:val="1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f so, what exactly?</w:t>
      </w:r>
    </w:p>
    <w:p w14:paraId="5743664B" w14:textId="77777777" w:rsidR="002350ED" w:rsidRPr="002350ED" w:rsidRDefault="002350ED" w:rsidP="002350ED">
      <w:pPr>
        <w:spacing w:after="100" w:afterAutospacing="1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 xml:space="preserve">Final </w:t>
      </w:r>
      <w:proofErr w:type="spellStart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Reflection</w:t>
      </w:r>
      <w:proofErr w:type="spellEnd"/>
      <w:r w:rsidRPr="002350ED">
        <w:rPr>
          <w:rFonts w:ascii="Times New Roman" w:eastAsia="Times New Roman" w:hAnsi="Times New Roman" w:cs="Times New Roman"/>
          <w:b/>
          <w:bCs/>
          <w:color w:val="212529"/>
          <w:kern w:val="0"/>
          <w:lang w:eastAsia="de-DE"/>
          <w14:ligatures w14:val="none"/>
        </w:rPr>
        <w:t>:</w:t>
      </w:r>
    </w:p>
    <w:p w14:paraId="4FB84168" w14:textId="2AC042F3" w:rsidR="002350ED" w:rsidRPr="002350ED" w:rsidRDefault="002350ED" w:rsidP="002350ED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f you briefly close your eyes and think about your time in the yoga</w:t>
      </w:r>
      <w:r w:rsidR="00203DAE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 </w:t>
      </w: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program, which two key experiences come to mind first? </w:t>
      </w:r>
    </w:p>
    <w:p w14:paraId="12DF1497" w14:textId="77777777" w:rsidR="00203DAE" w:rsidRDefault="002350ED" w:rsidP="002350ED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 xml:space="preserve">What would you say to someone who is unsure whether yoga is suitable for them? </w:t>
      </w:r>
    </w:p>
    <w:p w14:paraId="6AB21DC7" w14:textId="7F8E5851" w:rsidR="002350ED" w:rsidRPr="002350ED" w:rsidRDefault="002350ED" w:rsidP="00203DAE">
      <w:pPr>
        <w:numPr>
          <w:ilvl w:val="1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And what would you specifically say to other older incarcerated individuals? </w:t>
      </w:r>
    </w:p>
    <w:p w14:paraId="4E2D43D1" w14:textId="77777777" w:rsidR="002350ED" w:rsidRPr="002350ED" w:rsidRDefault="002350ED" w:rsidP="002350ED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specific changes would you suggest for future yoga sessions to make them even more accessible and beneficial for everyone? </w:t>
      </w:r>
    </w:p>
    <w:p w14:paraId="398F91AD" w14:textId="77777777" w:rsidR="002350ED" w:rsidRPr="002350ED" w:rsidRDefault="002350ED" w:rsidP="002350ED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What types of sports or physical activity programs would you like to see offered in this facility in the future? </w:t>
      </w:r>
    </w:p>
    <w:p w14:paraId="53D47123" w14:textId="77777777" w:rsidR="002350ED" w:rsidRPr="002350ED" w:rsidRDefault="002350ED" w:rsidP="002350ED">
      <w:pPr>
        <w:numPr>
          <w:ilvl w:val="0"/>
          <w:numId w:val="5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</w:pPr>
      <w:r w:rsidRPr="002350ED">
        <w:rPr>
          <w:rFonts w:ascii="Times New Roman" w:eastAsia="Times New Roman" w:hAnsi="Times New Roman" w:cs="Times New Roman"/>
          <w:color w:val="212529"/>
          <w:kern w:val="0"/>
          <w:lang w:val="en-US" w:eastAsia="de-DE"/>
          <w14:ligatures w14:val="none"/>
        </w:rPr>
        <w:t>Is there anything else you would like to add?</w:t>
      </w:r>
    </w:p>
    <w:p w14:paraId="678C50C6" w14:textId="77777777" w:rsidR="00C52446" w:rsidRPr="002350ED" w:rsidRDefault="00C52446" w:rsidP="002350E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C52446" w:rsidRPr="002350ED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44D66" w14:textId="77777777" w:rsidR="00605F55" w:rsidRDefault="00605F55" w:rsidP="002350ED">
      <w:r>
        <w:separator/>
      </w:r>
    </w:p>
  </w:endnote>
  <w:endnote w:type="continuationSeparator" w:id="0">
    <w:p w14:paraId="09912184" w14:textId="77777777" w:rsidR="00605F55" w:rsidRDefault="00605F55" w:rsidP="00235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BFCD6A" w14:textId="77777777" w:rsidR="00605F55" w:rsidRDefault="00605F55" w:rsidP="002350ED">
      <w:r>
        <w:separator/>
      </w:r>
    </w:p>
  </w:footnote>
  <w:footnote w:type="continuationSeparator" w:id="0">
    <w:p w14:paraId="1D22510A" w14:textId="77777777" w:rsidR="00605F55" w:rsidRDefault="00605F55" w:rsidP="002350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8521E" w14:textId="77777777" w:rsidR="002350ED" w:rsidRPr="002350ED" w:rsidRDefault="002350ED" w:rsidP="002350ED">
    <w:pPr>
      <w:pStyle w:val="Kopfzeile"/>
      <w:jc w:val="right"/>
      <w:rPr>
        <w:rFonts w:ascii="Times New Roman" w:hAnsi="Times New Roman" w:cs="Times New Roman"/>
        <w:lang w:val="en-US"/>
      </w:rPr>
    </w:pPr>
    <w:r w:rsidRPr="002350ED">
      <w:rPr>
        <w:rFonts w:ascii="Times New Roman" w:hAnsi="Times New Roman" w:cs="Times New Roman"/>
        <w:lang w:val="en-US"/>
      </w:rPr>
      <w:t>Interview Guide</w:t>
    </w:r>
  </w:p>
  <w:p w14:paraId="2751C5A7" w14:textId="77777777" w:rsidR="002350ED" w:rsidRDefault="002350ED" w:rsidP="002350ED">
    <w:pPr>
      <w:spacing w:line="360" w:lineRule="auto"/>
      <w:jc w:val="right"/>
      <w:rPr>
        <w:rFonts w:ascii="Times New Roman" w:hAnsi="Times New Roman" w:cs="Times New Roman"/>
        <w:shd w:val="clear" w:color="auto" w:fill="FFFFFF"/>
        <w:lang w:val="en-US"/>
      </w:rPr>
    </w:pPr>
  </w:p>
  <w:p w14:paraId="6F27F749" w14:textId="66676247" w:rsidR="002350ED" w:rsidRPr="002350ED" w:rsidRDefault="002350ED" w:rsidP="002350ED">
    <w:pPr>
      <w:spacing w:line="360" w:lineRule="auto"/>
      <w:jc w:val="center"/>
      <w:rPr>
        <w:rFonts w:ascii="Times New Roman" w:hAnsi="Times New Roman" w:cs="Times New Roman"/>
        <w:bCs/>
        <w:shd w:val="clear" w:color="auto" w:fill="FFFFFF"/>
        <w:lang w:val="en-US"/>
      </w:rPr>
    </w:pPr>
    <w:r w:rsidRPr="00656229">
      <w:rPr>
        <w:rFonts w:ascii="Times New Roman" w:hAnsi="Times New Roman" w:cs="Times New Roman"/>
        <w:shd w:val="clear" w:color="auto" w:fill="FFFFFF"/>
        <w:lang w:val="en-US"/>
      </w:rPr>
      <w:t xml:space="preserve">Health &amp; Justice – </w:t>
    </w:r>
    <w:r w:rsidRPr="00656229">
      <w:rPr>
        <w:rFonts w:ascii="Times New Roman" w:hAnsi="Times New Roman" w:cs="Times New Roman"/>
        <w:bCs/>
        <w:shd w:val="clear" w:color="auto" w:fill="FFFFFF"/>
        <w:lang w:val="en-US"/>
      </w:rPr>
      <w:t xml:space="preserve">“Progressing physically and mentally” – A qualitative investigation into perceptions of mental </w:t>
    </w:r>
    <w:r>
      <w:rPr>
        <w:rFonts w:ascii="Times New Roman" w:hAnsi="Times New Roman" w:cs="Times New Roman"/>
        <w:bCs/>
        <w:shd w:val="clear" w:color="auto" w:fill="FFFFFF"/>
        <w:lang w:val="en-US"/>
      </w:rPr>
      <w:t>well-being</w:t>
    </w:r>
    <w:r w:rsidRPr="00656229">
      <w:rPr>
        <w:rFonts w:ascii="Times New Roman" w:hAnsi="Times New Roman" w:cs="Times New Roman"/>
        <w:bCs/>
        <w:shd w:val="clear" w:color="auto" w:fill="FFFFFF"/>
        <w:lang w:val="en-US"/>
      </w:rPr>
      <w:t xml:space="preserve"> and barriers to participation in a nine-week yoga program among older inmates in German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B46FF"/>
    <w:multiLevelType w:val="multilevel"/>
    <w:tmpl w:val="EC146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B30EB"/>
    <w:multiLevelType w:val="multilevel"/>
    <w:tmpl w:val="BA666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3A6677"/>
    <w:multiLevelType w:val="multilevel"/>
    <w:tmpl w:val="23668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B33352"/>
    <w:multiLevelType w:val="multilevel"/>
    <w:tmpl w:val="BA12C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61624CA"/>
    <w:multiLevelType w:val="multilevel"/>
    <w:tmpl w:val="8FDEE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800331">
    <w:abstractNumId w:val="0"/>
  </w:num>
  <w:num w:numId="2" w16cid:durableId="1847473672">
    <w:abstractNumId w:val="2"/>
  </w:num>
  <w:num w:numId="3" w16cid:durableId="699859719">
    <w:abstractNumId w:val="1"/>
  </w:num>
  <w:num w:numId="4" w16cid:durableId="294918551">
    <w:abstractNumId w:val="3"/>
  </w:num>
  <w:num w:numId="5" w16cid:durableId="476919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ED"/>
    <w:rsid w:val="00203DAE"/>
    <w:rsid w:val="002350ED"/>
    <w:rsid w:val="004C4570"/>
    <w:rsid w:val="0052087B"/>
    <w:rsid w:val="005C2BE0"/>
    <w:rsid w:val="005D7667"/>
    <w:rsid w:val="005E7B1D"/>
    <w:rsid w:val="005F00B1"/>
    <w:rsid w:val="00605F55"/>
    <w:rsid w:val="006261EA"/>
    <w:rsid w:val="007035AB"/>
    <w:rsid w:val="008365DD"/>
    <w:rsid w:val="00871053"/>
    <w:rsid w:val="008C7641"/>
    <w:rsid w:val="00C52446"/>
    <w:rsid w:val="00ED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5A6F3"/>
  <w15:chartTrackingRefBased/>
  <w15:docId w15:val="{B466FE8A-BC2F-524F-801F-CD27C844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61EA"/>
    <w:rPr>
      <w:rFonts w:ascii="Helvetica" w:hAnsi="Helvetica"/>
      <w:color w:val="000000" w:themeColor="text1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261EA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50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350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50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50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50E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50E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50E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50E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61EA"/>
    <w:rPr>
      <w:rFonts w:ascii="Helvetica" w:eastAsiaTheme="majorEastAsia" w:hAnsi="Helvetica" w:cstheme="majorBidi"/>
      <w:b/>
      <w:color w:val="000000" w:themeColor="text1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5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350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50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50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50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50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50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50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50E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5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50E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5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50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50ED"/>
    <w:rPr>
      <w:rFonts w:ascii="Helvetica" w:hAnsi="Helvetica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50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50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5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50ED"/>
    <w:rPr>
      <w:rFonts w:ascii="Helvetica" w:hAnsi="Helvetica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50ED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2350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350ED"/>
    <w:rPr>
      <w:rFonts w:ascii="Helvetica" w:hAnsi="Helvetica"/>
      <w:color w:val="000000" w:themeColor="text1"/>
    </w:rPr>
  </w:style>
  <w:style w:type="paragraph" w:styleId="Fuzeile">
    <w:name w:val="footer"/>
    <w:basedOn w:val="Standard"/>
    <w:link w:val="FuzeileZchn"/>
    <w:uiPriority w:val="99"/>
    <w:unhideWhenUsed/>
    <w:rsid w:val="002350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350ED"/>
    <w:rPr>
      <w:rFonts w:ascii="Helvetica" w:hAnsi="Helvetica"/>
      <w:color w:val="000000" w:themeColor="text1"/>
    </w:rPr>
  </w:style>
  <w:style w:type="paragraph" w:styleId="StandardWeb">
    <w:name w:val="Normal (Web)"/>
    <w:basedOn w:val="Standard"/>
    <w:uiPriority w:val="99"/>
    <w:semiHidden/>
    <w:unhideWhenUsed/>
    <w:rsid w:val="002350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2350ED"/>
  </w:style>
  <w:style w:type="character" w:styleId="Hervorhebung">
    <w:name w:val="Emphasis"/>
    <w:basedOn w:val="Absatz-Standardschriftart"/>
    <w:uiPriority w:val="20"/>
    <w:qFormat/>
    <w:rsid w:val="002350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96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908AB9-3CAE-4943-995A-745D9D5B9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oddebusch</dc:creator>
  <cp:keywords/>
  <dc:description/>
  <cp:lastModifiedBy>Martin Koddebusch</cp:lastModifiedBy>
  <cp:revision>2</cp:revision>
  <dcterms:created xsi:type="dcterms:W3CDTF">2026-07-10T10:39:00Z</dcterms:created>
  <dcterms:modified xsi:type="dcterms:W3CDTF">2026-07-10T10:39:00Z</dcterms:modified>
</cp:coreProperties>
</file>